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A808A" w14:textId="628E9C1F" w:rsidR="00230C34" w:rsidRPr="007071CF" w:rsidRDefault="00230C34" w:rsidP="00230C34">
      <w:pPr>
        <w:rPr>
          <w:rFonts w:ascii="Times New Roman" w:hAnsi="Times New Roman"/>
          <w:b/>
          <w:bCs/>
          <w:color w:val="auto"/>
          <w:sz w:val="22"/>
          <w:szCs w:val="22"/>
        </w:rPr>
      </w:pPr>
      <w:bookmarkStart w:id="0" w:name="_Hlk156152944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S</w:t>
      </w:r>
      <w:r w:rsidR="001218DC" w:rsidRPr="007071CF">
        <w:rPr>
          <w:rFonts w:ascii="Times New Roman" w:hAnsi="Times New Roman"/>
          <w:b/>
          <w:bCs/>
          <w:color w:val="auto"/>
          <w:sz w:val="22"/>
          <w:szCs w:val="22"/>
        </w:rPr>
        <w:t>15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 Table. </w:t>
      </w:r>
      <w:bookmarkStart w:id="1" w:name="_Hlk203891379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Association between numerical variables and FEV1 (%predicted). </w:t>
      </w:r>
      <w:bookmarkEnd w:id="1"/>
    </w:p>
    <w:tbl>
      <w:tblPr>
        <w:tblW w:w="906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3340"/>
        <w:gridCol w:w="2188"/>
        <w:gridCol w:w="675"/>
        <w:gridCol w:w="878"/>
      </w:tblGrid>
      <w:tr w:rsidR="00230C34" w:rsidRPr="007071CF" w14:paraId="1890E356" w14:textId="77777777" w:rsidTr="0048346B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1E4D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arameter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</w:tcPr>
          <w:p w14:paraId="38B489C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dependent Variables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6A5A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Pearson’s Correlation </w:t>
            </w:r>
          </w:p>
          <w:p w14:paraId="5CDDFC5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(95% CI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4B276FE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n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DAAD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P-Value </w:t>
            </w:r>
          </w:p>
        </w:tc>
      </w:tr>
      <w:tr w:rsidR="00230C34" w:rsidRPr="007071CF" w14:paraId="4A640A52" w14:textId="77777777" w:rsidTr="0048346B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96E282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single" w:sz="4" w:space="0" w:color="auto"/>
              <w:bottom w:val="nil"/>
            </w:tcBorders>
          </w:tcPr>
          <w:p w14:paraId="6207CFD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igarette (amount/day)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  <w:vAlign w:val="center"/>
          </w:tcPr>
          <w:p w14:paraId="60BE2DB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07 (-0.100, 0.087)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</w:tcPr>
          <w:p w14:paraId="7AEDD7C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vAlign w:val="center"/>
          </w:tcPr>
          <w:p w14:paraId="117B832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888</w:t>
            </w:r>
          </w:p>
        </w:tc>
      </w:tr>
      <w:tr w:rsidR="00230C34" w:rsidRPr="007071CF" w14:paraId="7F941208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AECD5B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6AD0875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ge (year)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5CE583D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146 (-0.236, -0.053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6C001B4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B23983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2**</w:t>
            </w:r>
          </w:p>
        </w:tc>
      </w:tr>
      <w:tr w:rsidR="00230C34" w:rsidRPr="007071CF" w14:paraId="531B4CCF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E84ADB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730A678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come (baht/month)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7131A81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44 (-0.050, 0.137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190A474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A5E6A2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59</w:t>
            </w:r>
          </w:p>
        </w:tc>
      </w:tr>
      <w:tr w:rsidR="00230C34" w:rsidRPr="007071CF" w14:paraId="24A0EF4F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95E779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181EC64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ge of start smoking (year)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6FA882C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8 (-0.133, 0.148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2EAD097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95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F51150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914</w:t>
            </w:r>
          </w:p>
        </w:tc>
      </w:tr>
      <w:tr w:rsidR="00230C34" w:rsidRPr="007071CF" w14:paraId="631D77F1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D0978E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7F6FE92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Duration of smoking (year)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0350F9C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83 (-0.175, 0.011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548A209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210A1D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82</w:t>
            </w:r>
          </w:p>
        </w:tc>
      </w:tr>
      <w:tr w:rsidR="00230C34" w:rsidRPr="007071CF" w14:paraId="664ACEDD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C8F334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1CAF767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aist circumference (cm)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125FE83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78 (-0.170, 0.015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045CD9B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9199A8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01</w:t>
            </w:r>
          </w:p>
        </w:tc>
      </w:tr>
      <w:tr w:rsidR="00230C34" w:rsidRPr="007071CF" w14:paraId="3166B090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EEEE49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0DC4CC8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eight (m)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51E61B3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20 (-0.113, 0.073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03AE3F0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EB5D98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674</w:t>
            </w:r>
          </w:p>
        </w:tc>
      </w:tr>
      <w:tr w:rsidR="00230C34" w:rsidRPr="007071CF" w14:paraId="5895B332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B9057B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7B819AF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eight (kg)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3622B1E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35 (-0.128, 0.059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6C0F98F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D6D63A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465</w:t>
            </w:r>
          </w:p>
        </w:tc>
      </w:tr>
      <w:tr w:rsidR="00230C34" w:rsidRPr="007071CF" w14:paraId="3819753E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2086CB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183F835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ody mass index (kg/m2)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579F93A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24 (-0.117, 0.069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1FF04AB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06FB25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611</w:t>
            </w:r>
          </w:p>
        </w:tc>
      </w:tr>
      <w:tr w:rsidR="00230C34" w:rsidRPr="007071CF" w14:paraId="724A0690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3B3A9D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5E882AB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Systolic blood pressure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cs/>
              </w:rPr>
              <w:t xml:space="preserve"> 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(mmHg)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28DADD5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69 (-0.161, 0.025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6F69EA9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D5934C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48</w:t>
            </w:r>
          </w:p>
        </w:tc>
      </w:tr>
      <w:tr w:rsidR="00230C34" w:rsidRPr="007071CF" w14:paraId="14DD2281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CEAA77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7127627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Diastolic blood pressure (mmHg)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0EF927B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124 (-0.215, -0.031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0775E2E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08EE46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9**</w:t>
            </w:r>
          </w:p>
        </w:tc>
      </w:tr>
      <w:tr w:rsidR="00230C34" w:rsidRPr="007071CF" w14:paraId="0E980AF1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281759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3B89340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ork experience (year)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199E4C1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74 (-0.166, 0.020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68D9BA6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3D146D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23</w:t>
            </w:r>
          </w:p>
        </w:tc>
      </w:tr>
      <w:tr w:rsidR="00230C34" w:rsidRPr="007071CF" w14:paraId="5CA98565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9E868A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6404F70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orking time (hour/day)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2D86F37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25 (-0.118, 0.069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2D36B6C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70DEF7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603</w:t>
            </w:r>
          </w:p>
        </w:tc>
      </w:tr>
      <w:tr w:rsidR="00230C34" w:rsidRPr="007071CF" w14:paraId="137892BB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E6F5E9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418D8E9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orking day (day/week)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6EA423E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00 (-0.094, 0.093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2A012D3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A30F6C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995</w:t>
            </w:r>
          </w:p>
        </w:tc>
      </w:tr>
      <w:tr w:rsidR="00230C34" w:rsidRPr="007071CF" w14:paraId="6F3BBEE1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3A1C04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3F59AA4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Outdoor time (hour/day)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6DE51FE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58 (-0.035, 0.151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0A05EC2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040C11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20</w:t>
            </w:r>
          </w:p>
        </w:tc>
      </w:tr>
      <w:tr w:rsidR="00230C34" w:rsidRPr="007071CF" w14:paraId="50918649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216BAC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1D08DDB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reak period (hour/day)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782F1C8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47 (-0.140, 0.046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42677AA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6DA523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23</w:t>
            </w:r>
          </w:p>
        </w:tc>
      </w:tr>
      <w:tr w:rsidR="00230C34" w:rsidRPr="007071CF" w14:paraId="3E7948CA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9D98B1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3340" w:type="dxa"/>
            <w:tcBorders>
              <w:top w:val="nil"/>
              <w:bottom w:val="single" w:sz="4" w:space="0" w:color="auto"/>
            </w:tcBorders>
          </w:tcPr>
          <w:p w14:paraId="29B9D2C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Sleep time (hour/day)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</w:tcPr>
          <w:p w14:paraId="58D761C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66 (-0.158, 0.027)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14:paraId="59CEC81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6CDEE80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66</w:t>
            </w:r>
          </w:p>
        </w:tc>
      </w:tr>
    </w:tbl>
    <w:p w14:paraId="4DEA2FD8" w14:textId="77777777" w:rsidR="00230C34" w:rsidRPr="007071CF" w:rsidRDefault="00230C34" w:rsidP="00230C34">
      <w:pPr>
        <w:rPr>
          <w:rFonts w:ascii="Times New Roman" w:hAnsi="Times New Roman"/>
          <w:color w:val="auto"/>
          <w:sz w:val="22"/>
          <w:szCs w:val="22"/>
        </w:rPr>
      </w:pPr>
      <w:r w:rsidRPr="007071CF">
        <w:rPr>
          <w:rFonts w:ascii="Times New Roman" w:hAnsi="Times New Roman"/>
          <w:color w:val="auto"/>
          <w:sz w:val="22"/>
          <w:szCs w:val="22"/>
        </w:rPr>
        <w:t>* p-value &lt; 0.05, **p-value&lt;0.01</w:t>
      </w:r>
    </w:p>
    <w:p w14:paraId="2C3A4FBB" w14:textId="77777777" w:rsidR="00230C34" w:rsidRPr="007071CF" w:rsidRDefault="00230C34" w:rsidP="00230C34">
      <w:pPr>
        <w:rPr>
          <w:rFonts w:ascii="Times New Roman" w:hAnsi="Times New Roman"/>
          <w:color w:val="auto"/>
          <w:sz w:val="22"/>
          <w:szCs w:val="22"/>
        </w:rPr>
      </w:pPr>
    </w:p>
    <w:bookmarkEnd w:id="0"/>
    <w:p w14:paraId="008C0578" w14:textId="7AB59511" w:rsidR="005377DD" w:rsidRPr="002A1EEB" w:rsidRDefault="005377DD" w:rsidP="002A1EEB">
      <w:pPr>
        <w:pStyle w:val="EndNoteBibliography"/>
        <w:rPr>
          <w:rFonts w:ascii="Times New Roman" w:hAnsi="Times New Roman"/>
          <w:b/>
          <w:bCs/>
          <w:color w:val="auto"/>
          <w:sz w:val="22"/>
          <w:szCs w:val="22"/>
        </w:rPr>
      </w:pPr>
    </w:p>
    <w:sectPr w:rsidR="005377DD" w:rsidRPr="002A1EEB" w:rsidSect="00B011A8">
      <w:head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B78F01" w14:textId="77777777" w:rsidR="00275E3D" w:rsidRDefault="00275E3D" w:rsidP="00582256">
      <w:pPr>
        <w:spacing w:line="240" w:lineRule="auto"/>
      </w:pPr>
      <w:r>
        <w:separator/>
      </w:r>
    </w:p>
  </w:endnote>
  <w:endnote w:type="continuationSeparator" w:id="0">
    <w:p w14:paraId="50FC578D" w14:textId="77777777" w:rsidR="00275E3D" w:rsidRDefault="00275E3D" w:rsidP="00582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541505" w14:textId="77777777" w:rsidR="00275E3D" w:rsidRDefault="00275E3D" w:rsidP="00582256">
      <w:pPr>
        <w:spacing w:line="240" w:lineRule="auto"/>
      </w:pPr>
      <w:r>
        <w:separator/>
      </w:r>
    </w:p>
  </w:footnote>
  <w:footnote w:type="continuationSeparator" w:id="0">
    <w:p w14:paraId="248EF085" w14:textId="77777777" w:rsidR="00275E3D" w:rsidRDefault="00275E3D" w:rsidP="005822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807164161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7C369F7F" w14:textId="2F3E9C4B" w:rsidR="002A1EEB" w:rsidRPr="002A1EEB" w:rsidRDefault="002A1EEB">
        <w:pPr>
          <w:pStyle w:val="Header"/>
          <w:jc w:val="right"/>
          <w:rPr>
            <w:rFonts w:ascii="Times New Roman" w:hAnsi="Times New Roman"/>
            <w:sz w:val="22"/>
            <w:szCs w:val="22"/>
          </w:rPr>
        </w:pP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begin"/>
        </w:r>
        <w:r w:rsidRPr="002A1EEB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separate"/>
        </w:r>
        <w:r w:rsidRPr="002A1EEB">
          <w:rPr>
            <w:rFonts w:ascii="Times New Roman" w:hAnsi="Times New Roman"/>
            <w:sz w:val="22"/>
            <w:szCs w:val="22"/>
          </w:rPr>
          <w:t>2</w:t>
        </w:r>
        <w:r w:rsidRPr="002A1EEB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1531BEA9" w14:textId="77777777" w:rsidR="002A1EEB" w:rsidRDefault="002A1E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61FFA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72029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797358">
    <w:abstractNumId w:val="0"/>
  </w:num>
  <w:num w:numId="2" w16cid:durableId="294873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MwtjA2MzYxMzFS0lEKTi0uzszPAykwNagFAGiN+0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9vwes89sx25efptpxs204rved0sa9vz2f&quot;&gt;My EndNote Library-Saved&lt;record-ids&gt;&lt;item&gt;109&lt;/item&gt;&lt;item&gt;112&lt;/item&gt;&lt;item&gt;114&lt;/item&gt;&lt;item&gt;119&lt;/item&gt;&lt;item&gt;120&lt;/item&gt;&lt;item&gt;156&lt;/item&gt;&lt;item&gt;427&lt;/item&gt;&lt;item&gt;448&lt;/item&gt;&lt;item&gt;479&lt;/item&gt;&lt;item&gt;520&lt;/item&gt;&lt;item&gt;521&lt;/item&gt;&lt;item&gt;522&lt;/item&gt;&lt;item&gt;523&lt;/item&gt;&lt;item&gt;542&lt;/item&gt;&lt;item&gt;544&lt;/item&gt;&lt;item&gt;550&lt;/item&gt;&lt;/record-ids&gt;&lt;/item&gt;&lt;/Libraries&gt;"/>
  </w:docVars>
  <w:rsids>
    <w:rsidRoot w:val="00B769B0"/>
    <w:rsid w:val="00013AD8"/>
    <w:rsid w:val="00017476"/>
    <w:rsid w:val="00033916"/>
    <w:rsid w:val="00034D02"/>
    <w:rsid w:val="00040D5F"/>
    <w:rsid w:val="00067313"/>
    <w:rsid w:val="00077D66"/>
    <w:rsid w:val="000804B2"/>
    <w:rsid w:val="00097045"/>
    <w:rsid w:val="000A1086"/>
    <w:rsid w:val="000A2B52"/>
    <w:rsid w:val="000A3C44"/>
    <w:rsid w:val="000A6A77"/>
    <w:rsid w:val="000C0E2F"/>
    <w:rsid w:val="000C24FA"/>
    <w:rsid w:val="000C62B2"/>
    <w:rsid w:val="000E6B43"/>
    <w:rsid w:val="00102886"/>
    <w:rsid w:val="0011572B"/>
    <w:rsid w:val="001218DC"/>
    <w:rsid w:val="00135858"/>
    <w:rsid w:val="00142265"/>
    <w:rsid w:val="0014508C"/>
    <w:rsid w:val="00163E09"/>
    <w:rsid w:val="0017589F"/>
    <w:rsid w:val="001809D7"/>
    <w:rsid w:val="001D3DBB"/>
    <w:rsid w:val="001F5B87"/>
    <w:rsid w:val="00204826"/>
    <w:rsid w:val="00215A38"/>
    <w:rsid w:val="00220E95"/>
    <w:rsid w:val="00223AB1"/>
    <w:rsid w:val="00225D6B"/>
    <w:rsid w:val="00230C34"/>
    <w:rsid w:val="00243C01"/>
    <w:rsid w:val="00247E7F"/>
    <w:rsid w:val="0025455E"/>
    <w:rsid w:val="0026724D"/>
    <w:rsid w:val="00272DBC"/>
    <w:rsid w:val="00275E3D"/>
    <w:rsid w:val="002762A6"/>
    <w:rsid w:val="00287637"/>
    <w:rsid w:val="00287AEF"/>
    <w:rsid w:val="002A1EEB"/>
    <w:rsid w:val="002A20D2"/>
    <w:rsid w:val="002D769C"/>
    <w:rsid w:val="002E5A7E"/>
    <w:rsid w:val="003163B5"/>
    <w:rsid w:val="00336556"/>
    <w:rsid w:val="003660C9"/>
    <w:rsid w:val="003667EE"/>
    <w:rsid w:val="003952B1"/>
    <w:rsid w:val="003F55CB"/>
    <w:rsid w:val="004116C7"/>
    <w:rsid w:val="004147F1"/>
    <w:rsid w:val="0042277D"/>
    <w:rsid w:val="00423B75"/>
    <w:rsid w:val="00435A18"/>
    <w:rsid w:val="004414D9"/>
    <w:rsid w:val="004440DC"/>
    <w:rsid w:val="00465E92"/>
    <w:rsid w:val="00471E6A"/>
    <w:rsid w:val="004B196D"/>
    <w:rsid w:val="004B5E54"/>
    <w:rsid w:val="004E4C5D"/>
    <w:rsid w:val="005114A3"/>
    <w:rsid w:val="00517B6B"/>
    <w:rsid w:val="0053499A"/>
    <w:rsid w:val="005377DD"/>
    <w:rsid w:val="00540B58"/>
    <w:rsid w:val="00542128"/>
    <w:rsid w:val="00573628"/>
    <w:rsid w:val="005778FC"/>
    <w:rsid w:val="0058181E"/>
    <w:rsid w:val="00582256"/>
    <w:rsid w:val="005A043A"/>
    <w:rsid w:val="005C2EEB"/>
    <w:rsid w:val="005D2F41"/>
    <w:rsid w:val="005D4F77"/>
    <w:rsid w:val="005E2356"/>
    <w:rsid w:val="005E6286"/>
    <w:rsid w:val="005F060A"/>
    <w:rsid w:val="00607895"/>
    <w:rsid w:val="006112E4"/>
    <w:rsid w:val="0062124B"/>
    <w:rsid w:val="0063498B"/>
    <w:rsid w:val="00652727"/>
    <w:rsid w:val="00661549"/>
    <w:rsid w:val="006A5BFD"/>
    <w:rsid w:val="006B0034"/>
    <w:rsid w:val="006B6F54"/>
    <w:rsid w:val="006D2090"/>
    <w:rsid w:val="006D5312"/>
    <w:rsid w:val="006F4222"/>
    <w:rsid w:val="006F5CCC"/>
    <w:rsid w:val="007019AB"/>
    <w:rsid w:val="007071CF"/>
    <w:rsid w:val="00715584"/>
    <w:rsid w:val="00733BB0"/>
    <w:rsid w:val="007407B0"/>
    <w:rsid w:val="00761A0C"/>
    <w:rsid w:val="00763B91"/>
    <w:rsid w:val="007824BB"/>
    <w:rsid w:val="007B0AB3"/>
    <w:rsid w:val="007B79E3"/>
    <w:rsid w:val="008007C3"/>
    <w:rsid w:val="008107EF"/>
    <w:rsid w:val="0081786A"/>
    <w:rsid w:val="00817CAE"/>
    <w:rsid w:val="00823921"/>
    <w:rsid w:val="00824861"/>
    <w:rsid w:val="00847CE9"/>
    <w:rsid w:val="008549A4"/>
    <w:rsid w:val="008637A4"/>
    <w:rsid w:val="0087630C"/>
    <w:rsid w:val="00883A4D"/>
    <w:rsid w:val="008C3D67"/>
    <w:rsid w:val="008D75A5"/>
    <w:rsid w:val="008F2133"/>
    <w:rsid w:val="008F3DDD"/>
    <w:rsid w:val="0090267D"/>
    <w:rsid w:val="00912E64"/>
    <w:rsid w:val="00916C4D"/>
    <w:rsid w:val="00917044"/>
    <w:rsid w:val="00933F5E"/>
    <w:rsid w:val="009471BD"/>
    <w:rsid w:val="00947D1C"/>
    <w:rsid w:val="00955F08"/>
    <w:rsid w:val="00966D06"/>
    <w:rsid w:val="00967D42"/>
    <w:rsid w:val="009E6067"/>
    <w:rsid w:val="009E7321"/>
    <w:rsid w:val="00A16F30"/>
    <w:rsid w:val="00A91244"/>
    <w:rsid w:val="00A9458E"/>
    <w:rsid w:val="00AA52A7"/>
    <w:rsid w:val="00AA79C4"/>
    <w:rsid w:val="00AC658A"/>
    <w:rsid w:val="00AD6DDD"/>
    <w:rsid w:val="00B011A8"/>
    <w:rsid w:val="00B01BB7"/>
    <w:rsid w:val="00B252F5"/>
    <w:rsid w:val="00B419BD"/>
    <w:rsid w:val="00B5429A"/>
    <w:rsid w:val="00B559BA"/>
    <w:rsid w:val="00B6663C"/>
    <w:rsid w:val="00B75CF2"/>
    <w:rsid w:val="00B769B0"/>
    <w:rsid w:val="00B86F31"/>
    <w:rsid w:val="00B927AF"/>
    <w:rsid w:val="00BB6430"/>
    <w:rsid w:val="00BC0DA1"/>
    <w:rsid w:val="00BF0E0A"/>
    <w:rsid w:val="00BF3AF5"/>
    <w:rsid w:val="00BF4D46"/>
    <w:rsid w:val="00C05822"/>
    <w:rsid w:val="00C1369B"/>
    <w:rsid w:val="00C80998"/>
    <w:rsid w:val="00C80C2C"/>
    <w:rsid w:val="00C82D08"/>
    <w:rsid w:val="00C84441"/>
    <w:rsid w:val="00C8600E"/>
    <w:rsid w:val="00CB2418"/>
    <w:rsid w:val="00CD3E57"/>
    <w:rsid w:val="00D11287"/>
    <w:rsid w:val="00D210F0"/>
    <w:rsid w:val="00D44263"/>
    <w:rsid w:val="00D53970"/>
    <w:rsid w:val="00D616B7"/>
    <w:rsid w:val="00D63E95"/>
    <w:rsid w:val="00DD3D4B"/>
    <w:rsid w:val="00E17565"/>
    <w:rsid w:val="00E2347D"/>
    <w:rsid w:val="00E250A6"/>
    <w:rsid w:val="00E35DAA"/>
    <w:rsid w:val="00E41B48"/>
    <w:rsid w:val="00E436E6"/>
    <w:rsid w:val="00E504EA"/>
    <w:rsid w:val="00E60F98"/>
    <w:rsid w:val="00E6379F"/>
    <w:rsid w:val="00E740EA"/>
    <w:rsid w:val="00E868FF"/>
    <w:rsid w:val="00E87E39"/>
    <w:rsid w:val="00E96487"/>
    <w:rsid w:val="00EB5292"/>
    <w:rsid w:val="00ED2205"/>
    <w:rsid w:val="00EE2382"/>
    <w:rsid w:val="00EE7519"/>
    <w:rsid w:val="00EF2DED"/>
    <w:rsid w:val="00F04D14"/>
    <w:rsid w:val="00F1555A"/>
    <w:rsid w:val="00F177EC"/>
    <w:rsid w:val="00F2280B"/>
    <w:rsid w:val="00F67C80"/>
    <w:rsid w:val="00F73B77"/>
    <w:rsid w:val="00F81E91"/>
    <w:rsid w:val="00F90AA8"/>
    <w:rsid w:val="00FC08FA"/>
    <w:rsid w:val="00FC109A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7D2AA8"/>
  <w15:chartTrackingRefBased/>
  <w15:docId w15:val="{8CED4ADA-CBD5-48B6-BDD4-A7EBAF00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00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8600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8600E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8600E"/>
    <w:pPr>
      <w:ind w:left="720"/>
      <w:contextualSpacing/>
    </w:pPr>
  </w:style>
  <w:style w:type="table" w:styleId="TableGrid">
    <w:name w:val="Table Grid"/>
    <w:basedOn w:val="TableNormal"/>
    <w:uiPriority w:val="39"/>
    <w:rsid w:val="00C80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71B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9471BD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25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5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5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A5"/>
    <w:rPr>
      <w:rFonts w:ascii="Segoe UI" w:eastAsia="SimSun" w:hAnsi="Segoe UI" w:cs="Segoe UI"/>
      <w:noProof/>
      <w:color w:val="000000"/>
      <w:sz w:val="18"/>
      <w:szCs w:val="18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E238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6B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CRP-DDC-NB</dc:creator>
  <cp:keywords/>
  <dc:description/>
  <cp:lastModifiedBy>Admin Admin</cp:lastModifiedBy>
  <cp:revision>2</cp:revision>
  <dcterms:created xsi:type="dcterms:W3CDTF">2025-11-13T12:00:00Z</dcterms:created>
  <dcterms:modified xsi:type="dcterms:W3CDTF">2025-11-13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96b5d-1302-4d59-8e5b-6e026a1c1731</vt:lpwstr>
  </property>
</Properties>
</file>